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DF9A3" w14:textId="5DF3B0C4" w:rsidR="002C538F" w:rsidRPr="00B06820" w:rsidRDefault="002C538F" w:rsidP="00D063DF">
      <w:pPr>
        <w:spacing w:line="360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B06820">
        <w:rPr>
          <w:rFonts w:ascii="Arial" w:hAnsi="Arial" w:cs="Arial"/>
          <w:b/>
          <w:bCs/>
          <w:lang w:val="en-US"/>
        </w:rPr>
        <w:t xml:space="preserve">Supplementary Table </w:t>
      </w:r>
      <w:r w:rsidR="007B390C" w:rsidRPr="00B06820">
        <w:rPr>
          <w:rFonts w:ascii="Arial" w:hAnsi="Arial" w:cs="Arial"/>
          <w:b/>
          <w:bCs/>
          <w:lang w:val="en-US"/>
        </w:rPr>
        <w:t>3</w:t>
      </w:r>
      <w:r w:rsidRPr="00B06820">
        <w:rPr>
          <w:rFonts w:ascii="Arial" w:hAnsi="Arial" w:cs="Arial"/>
          <w:b/>
          <w:bCs/>
          <w:lang w:val="en-US"/>
        </w:rPr>
        <w:t>:</w:t>
      </w:r>
      <w:r w:rsidRPr="00B06820">
        <w:rPr>
          <w:rFonts w:ascii="Arial" w:hAnsi="Arial" w:cs="Arial"/>
          <w:lang w:val="en-US"/>
        </w:rPr>
        <w:t xml:space="preserve"> </w:t>
      </w:r>
      <w:r w:rsidR="005F0E87" w:rsidRPr="00B06820">
        <w:rPr>
          <w:rFonts w:ascii="Arial" w:hAnsi="Arial" w:cs="Arial"/>
          <w:lang w:val="en-US"/>
        </w:rPr>
        <w:t xml:space="preserve">Characterization of neurological </w:t>
      </w:r>
      <w:r w:rsidRPr="00B06820">
        <w:rPr>
          <w:rFonts w:ascii="Arial" w:hAnsi="Arial" w:cs="Arial"/>
          <w:lang w:val="en-US"/>
        </w:rPr>
        <w:t xml:space="preserve">symptoms </w:t>
      </w:r>
      <w:r w:rsidR="005F0E87" w:rsidRPr="00B06820">
        <w:rPr>
          <w:rFonts w:ascii="Arial" w:hAnsi="Arial" w:cs="Arial"/>
          <w:lang w:val="en-US"/>
        </w:rPr>
        <w:t xml:space="preserve">in symptomatic patients </w:t>
      </w:r>
      <w:r w:rsidRPr="00B06820">
        <w:rPr>
          <w:rFonts w:ascii="Arial" w:hAnsi="Arial" w:cs="Arial"/>
          <w:lang w:val="en-US"/>
        </w:rPr>
        <w:t>according to BC subtype</w:t>
      </w:r>
      <w:r w:rsidR="00D063DF" w:rsidRPr="00B06820">
        <w:rPr>
          <w:rFonts w:ascii="Arial" w:hAnsi="Arial" w:cs="Arial"/>
          <w:lang w:val="en-US"/>
        </w:rPr>
        <w:t xml:space="preserve">s  </w:t>
      </w:r>
      <w:r w:rsidR="00D063DF" w:rsidRPr="00B06820">
        <w:rPr>
          <w:rFonts w:ascii="Arial" w:hAnsi="Arial" w:cs="Arial"/>
          <w:i/>
          <w:iCs/>
          <w:sz w:val="20"/>
          <w:szCs w:val="20"/>
          <w:lang w:val="en-US"/>
        </w:rPr>
        <w:t>(</w:t>
      </w:r>
      <w:r w:rsidR="00386D35" w:rsidRPr="00B06820">
        <w:rPr>
          <w:rFonts w:ascii="Arial" w:hAnsi="Arial" w:cs="Arial"/>
          <w:i/>
          <w:iCs/>
          <w:sz w:val="20"/>
          <w:szCs w:val="20"/>
          <w:lang w:val="en-US"/>
        </w:rPr>
        <w:t>HR-BC: n=2</w:t>
      </w:r>
      <w:r w:rsidR="005F0E87" w:rsidRPr="00B06820">
        <w:rPr>
          <w:rFonts w:ascii="Arial" w:hAnsi="Arial" w:cs="Arial"/>
          <w:i/>
          <w:iCs/>
          <w:sz w:val="20"/>
          <w:szCs w:val="20"/>
          <w:lang w:val="en-US"/>
        </w:rPr>
        <w:t>13</w:t>
      </w:r>
      <w:r w:rsidR="00386D35" w:rsidRPr="00B06820">
        <w:rPr>
          <w:rFonts w:ascii="Arial" w:hAnsi="Arial" w:cs="Arial"/>
          <w:i/>
          <w:iCs/>
          <w:sz w:val="20"/>
          <w:szCs w:val="20"/>
          <w:lang w:val="en-US"/>
        </w:rPr>
        <w:t>; HER2-BC: n=</w:t>
      </w:r>
      <w:r w:rsidR="005F0E87" w:rsidRPr="00B06820">
        <w:rPr>
          <w:rFonts w:ascii="Arial" w:hAnsi="Arial" w:cs="Arial"/>
          <w:i/>
          <w:iCs/>
          <w:sz w:val="20"/>
          <w:szCs w:val="20"/>
          <w:lang w:val="en-US"/>
        </w:rPr>
        <w:t>165</w:t>
      </w:r>
      <w:r w:rsidR="00386D35" w:rsidRPr="00B06820">
        <w:rPr>
          <w:rFonts w:ascii="Arial" w:hAnsi="Arial" w:cs="Arial"/>
          <w:i/>
          <w:iCs/>
          <w:sz w:val="20"/>
          <w:szCs w:val="20"/>
          <w:lang w:val="en-US"/>
        </w:rPr>
        <w:t>; TN-BC: n= 1</w:t>
      </w:r>
      <w:r w:rsidR="005F0E87" w:rsidRPr="00B06820">
        <w:rPr>
          <w:rFonts w:ascii="Arial" w:hAnsi="Arial" w:cs="Arial"/>
          <w:i/>
          <w:iCs/>
          <w:sz w:val="20"/>
          <w:szCs w:val="20"/>
          <w:lang w:val="en-US"/>
        </w:rPr>
        <w:t>39</w:t>
      </w:r>
      <w:r w:rsidR="00386D35" w:rsidRPr="00B06820">
        <w:rPr>
          <w:rFonts w:ascii="Arial" w:hAnsi="Arial" w:cs="Arial"/>
          <w:i/>
          <w:iCs/>
          <w:sz w:val="20"/>
          <w:szCs w:val="20"/>
          <w:lang w:val="en-US"/>
        </w:rPr>
        <w:t>)</w:t>
      </w:r>
    </w:p>
    <w:tbl>
      <w:tblPr>
        <w:tblStyle w:val="Tabellenraster"/>
        <w:tblpPr w:leftFromText="141" w:rightFromText="141" w:vertAnchor="page" w:horzAnchor="page" w:tblpX="1080" w:tblpY="2764"/>
        <w:tblW w:w="9634" w:type="dxa"/>
        <w:tblLook w:val="04A0" w:firstRow="1" w:lastRow="0" w:firstColumn="1" w:lastColumn="0" w:noHBand="0" w:noVBand="1"/>
      </w:tblPr>
      <w:tblGrid>
        <w:gridCol w:w="5098"/>
        <w:gridCol w:w="1418"/>
        <w:gridCol w:w="1417"/>
        <w:gridCol w:w="1701"/>
      </w:tblGrid>
      <w:tr w:rsidR="002C538F" w:rsidRPr="00B06820" w14:paraId="288DE1F3" w14:textId="77777777" w:rsidTr="002C538F">
        <w:tc>
          <w:tcPr>
            <w:tcW w:w="7933" w:type="dxa"/>
            <w:gridSpan w:val="3"/>
            <w:shd w:val="clear" w:color="auto" w:fill="404040" w:themeFill="text1" w:themeFillTint="BF"/>
          </w:tcPr>
          <w:p w14:paraId="3C2E7A0A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lang w:val="en-US"/>
              </w:rPr>
            </w:pPr>
            <w:r w:rsidRPr="00B06820">
              <w:rPr>
                <w:rFonts w:ascii="Arial" w:hAnsi="Arial" w:cs="Arial"/>
                <w:b/>
                <w:color w:val="FFFFFF" w:themeColor="background1"/>
                <w:lang w:val="en-US"/>
              </w:rPr>
              <w:t>NEUROLOGICAL SYMPTOMS AT BM DIAGNOSIS IN BC SUBTYPES</w:t>
            </w:r>
          </w:p>
        </w:tc>
        <w:tc>
          <w:tcPr>
            <w:tcW w:w="1701" w:type="dxa"/>
            <w:shd w:val="clear" w:color="auto" w:fill="404040" w:themeFill="text1" w:themeFillTint="BF"/>
          </w:tcPr>
          <w:p w14:paraId="5E0CB523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lang w:val="en-US"/>
              </w:rPr>
            </w:pPr>
          </w:p>
        </w:tc>
      </w:tr>
      <w:tr w:rsidR="002C538F" w:rsidRPr="00B06820" w14:paraId="2DB3EAFD" w14:textId="77777777" w:rsidTr="002C538F">
        <w:tc>
          <w:tcPr>
            <w:tcW w:w="5098" w:type="dxa"/>
            <w:shd w:val="clear" w:color="auto" w:fill="AEAAAA" w:themeFill="background2" w:themeFillShade="BF"/>
          </w:tcPr>
          <w:p w14:paraId="6621DFC5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>Focal deficits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3C92871F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1417" w:type="dxa"/>
            <w:shd w:val="clear" w:color="auto" w:fill="AEAAAA" w:themeFill="background2" w:themeFillShade="BF"/>
          </w:tcPr>
          <w:p w14:paraId="5C568215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7DC946F4" w14:textId="135B5E66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2C538F" w:rsidRPr="00B06820" w14:paraId="065BEF82" w14:textId="77777777" w:rsidTr="002C538F">
        <w:tc>
          <w:tcPr>
            <w:tcW w:w="5098" w:type="dxa"/>
          </w:tcPr>
          <w:p w14:paraId="6A4AB88F" w14:textId="4DCC083D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HR</w:t>
            </w:r>
            <w:r w:rsidR="007358D3" w:rsidRPr="00B06820">
              <w:rPr>
                <w:rFonts w:ascii="Arial" w:hAnsi="Arial" w:cs="Arial"/>
                <w:lang w:val="en-US"/>
              </w:rPr>
              <w:t>+</w:t>
            </w:r>
            <w:r w:rsidRPr="00B06820">
              <w:rPr>
                <w:rFonts w:ascii="Arial" w:hAnsi="Arial" w:cs="Arial"/>
                <w:lang w:val="en-US"/>
              </w:rPr>
              <w:t xml:space="preserve">BC </w:t>
            </w:r>
          </w:p>
        </w:tc>
        <w:tc>
          <w:tcPr>
            <w:tcW w:w="1418" w:type="dxa"/>
          </w:tcPr>
          <w:p w14:paraId="4F973F2F" w14:textId="0A7C830B" w:rsidR="002C538F" w:rsidRPr="00B06820" w:rsidRDefault="00D330BB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87</w:t>
            </w:r>
          </w:p>
        </w:tc>
        <w:tc>
          <w:tcPr>
            <w:tcW w:w="1417" w:type="dxa"/>
          </w:tcPr>
          <w:p w14:paraId="785FC3DD" w14:textId="348C5829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8</w:t>
            </w:r>
            <w:r w:rsidR="00D330BB" w:rsidRPr="00B06820">
              <w:rPr>
                <w:rFonts w:ascii="Arial" w:hAnsi="Arial" w:cs="Arial"/>
                <w:lang w:val="en-US"/>
              </w:rPr>
              <w:t>7.8</w:t>
            </w:r>
          </w:p>
        </w:tc>
        <w:tc>
          <w:tcPr>
            <w:tcW w:w="1701" w:type="dxa"/>
            <w:vMerge w:val="restart"/>
            <w:vAlign w:val="center"/>
          </w:tcPr>
          <w:p w14:paraId="0CE9F4AB" w14:textId="6E44C6F0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i/>
                <w:iCs/>
                <w:lang w:val="en-US"/>
              </w:rPr>
              <w:t>0.00</w:t>
            </w:r>
            <w:r w:rsidR="00D9173C" w:rsidRPr="00B06820">
              <w:rPr>
                <w:rFonts w:ascii="Arial" w:hAnsi="Arial" w:cs="Arial"/>
                <w:b/>
                <w:bCs/>
                <w:i/>
                <w:iCs/>
                <w:lang w:val="en-US"/>
              </w:rPr>
              <w:t>5</w:t>
            </w:r>
          </w:p>
        </w:tc>
      </w:tr>
      <w:tr w:rsidR="002C538F" w:rsidRPr="00B06820" w14:paraId="622E4FC0" w14:textId="77777777" w:rsidTr="002C538F">
        <w:tc>
          <w:tcPr>
            <w:tcW w:w="5098" w:type="dxa"/>
          </w:tcPr>
          <w:p w14:paraId="10000839" w14:textId="660BF1D5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HER2</w:t>
            </w:r>
            <w:r w:rsidR="007358D3" w:rsidRPr="00B06820">
              <w:rPr>
                <w:rFonts w:ascii="Arial" w:hAnsi="Arial" w:cs="Arial"/>
                <w:lang w:val="en-US"/>
              </w:rPr>
              <w:t>+</w:t>
            </w:r>
            <w:r w:rsidRPr="00B06820">
              <w:rPr>
                <w:rFonts w:ascii="Arial" w:hAnsi="Arial" w:cs="Arial"/>
                <w:lang w:val="en-US"/>
              </w:rPr>
              <w:t xml:space="preserve">BC </w:t>
            </w:r>
          </w:p>
        </w:tc>
        <w:tc>
          <w:tcPr>
            <w:tcW w:w="1418" w:type="dxa"/>
          </w:tcPr>
          <w:p w14:paraId="6C483CCF" w14:textId="714136FC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D330BB" w:rsidRPr="00B06820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417" w:type="dxa"/>
          </w:tcPr>
          <w:p w14:paraId="2A51C3B1" w14:textId="5D9E56F3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82.</w:t>
            </w:r>
            <w:r w:rsidR="00D330BB" w:rsidRPr="00B06820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701" w:type="dxa"/>
            <w:vMerge/>
            <w:vAlign w:val="center"/>
          </w:tcPr>
          <w:p w14:paraId="1DCD25C2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1C9086EE" w14:textId="77777777" w:rsidTr="002C538F">
        <w:tc>
          <w:tcPr>
            <w:tcW w:w="5098" w:type="dxa"/>
          </w:tcPr>
          <w:p w14:paraId="25B67582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TN-BC </w:t>
            </w:r>
          </w:p>
        </w:tc>
        <w:tc>
          <w:tcPr>
            <w:tcW w:w="1418" w:type="dxa"/>
          </w:tcPr>
          <w:p w14:paraId="63C6C042" w14:textId="397EFBF0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D330BB" w:rsidRPr="00B06820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417" w:type="dxa"/>
          </w:tcPr>
          <w:p w14:paraId="5ACAA17B" w14:textId="10685459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9</w:t>
            </w:r>
            <w:r w:rsidR="00D330BB" w:rsidRPr="00B06820">
              <w:rPr>
                <w:rFonts w:ascii="Arial" w:hAnsi="Arial" w:cs="Arial"/>
                <w:lang w:val="en-US"/>
              </w:rPr>
              <w:t>5.7</w:t>
            </w:r>
          </w:p>
        </w:tc>
        <w:tc>
          <w:tcPr>
            <w:tcW w:w="1701" w:type="dxa"/>
            <w:vMerge/>
            <w:vAlign w:val="center"/>
          </w:tcPr>
          <w:p w14:paraId="2AA1CF0A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2A4BEFD7" w14:textId="77777777" w:rsidTr="002C538F">
        <w:tc>
          <w:tcPr>
            <w:tcW w:w="5098" w:type="dxa"/>
            <w:shd w:val="clear" w:color="auto" w:fill="E7E6E6" w:themeFill="background2"/>
          </w:tcPr>
          <w:p w14:paraId="6F951932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</w:t>
            </w:r>
            <w:r w:rsidRPr="00B06820">
              <w:rPr>
                <w:rFonts w:ascii="Arial" w:hAnsi="Arial" w:cs="Arial"/>
                <w:b/>
                <w:bCs/>
                <w:iCs/>
                <w:lang w:val="en-US"/>
              </w:rPr>
              <w:t>Motor disorders</w:t>
            </w:r>
          </w:p>
        </w:tc>
        <w:tc>
          <w:tcPr>
            <w:tcW w:w="1418" w:type="dxa"/>
            <w:shd w:val="clear" w:color="auto" w:fill="E7E6E6" w:themeFill="background2"/>
          </w:tcPr>
          <w:p w14:paraId="45F490F8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526A5308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4004B0C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2C538F" w:rsidRPr="00B06820" w14:paraId="2653B5F0" w14:textId="77777777" w:rsidTr="002C538F">
        <w:tc>
          <w:tcPr>
            <w:tcW w:w="5098" w:type="dxa"/>
          </w:tcPr>
          <w:p w14:paraId="3E3CD4D6" w14:textId="6D533423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</w:t>
            </w:r>
            <w:r w:rsidR="007358D3" w:rsidRPr="00B06820">
              <w:rPr>
                <w:rFonts w:ascii="Arial" w:hAnsi="Arial" w:cs="Arial"/>
                <w:lang w:val="en-US"/>
              </w:rPr>
              <w:t>+</w:t>
            </w:r>
            <w:r w:rsidRPr="00B06820">
              <w:rPr>
                <w:rFonts w:ascii="Arial" w:hAnsi="Arial" w:cs="Arial"/>
                <w:lang w:val="en-US"/>
              </w:rPr>
              <w:t xml:space="preserve">BC </w:t>
            </w:r>
          </w:p>
        </w:tc>
        <w:tc>
          <w:tcPr>
            <w:tcW w:w="1418" w:type="dxa"/>
          </w:tcPr>
          <w:p w14:paraId="3EBDE564" w14:textId="2DE7A22C" w:rsidR="002C538F" w:rsidRPr="00B06820" w:rsidRDefault="00D9173C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417" w:type="dxa"/>
          </w:tcPr>
          <w:p w14:paraId="16160A64" w14:textId="2B20CEB4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1</w:t>
            </w:r>
            <w:r w:rsidR="00D9173C" w:rsidRPr="00B06820">
              <w:rPr>
                <w:rFonts w:ascii="Arial" w:hAnsi="Arial" w:cs="Arial"/>
                <w:lang w:val="en-US"/>
              </w:rPr>
              <w:t>.7</w:t>
            </w:r>
          </w:p>
        </w:tc>
        <w:tc>
          <w:tcPr>
            <w:tcW w:w="1701" w:type="dxa"/>
            <w:vMerge w:val="restart"/>
            <w:vAlign w:val="center"/>
          </w:tcPr>
          <w:p w14:paraId="669968BB" w14:textId="58628269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D9173C" w:rsidRPr="00B06820">
              <w:rPr>
                <w:rFonts w:ascii="Arial" w:hAnsi="Arial" w:cs="Arial"/>
                <w:lang w:val="en-US"/>
              </w:rPr>
              <w:t>145</w:t>
            </w:r>
          </w:p>
        </w:tc>
      </w:tr>
      <w:tr w:rsidR="002C538F" w:rsidRPr="00B06820" w14:paraId="66A3E88E" w14:textId="77777777" w:rsidTr="002C538F">
        <w:tc>
          <w:tcPr>
            <w:tcW w:w="5098" w:type="dxa"/>
          </w:tcPr>
          <w:p w14:paraId="74777028" w14:textId="1C38058C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</w:t>
            </w:r>
            <w:r w:rsidR="007358D3" w:rsidRPr="00B06820">
              <w:rPr>
                <w:rFonts w:ascii="Arial" w:hAnsi="Arial" w:cs="Arial"/>
                <w:lang w:val="en-US"/>
              </w:rPr>
              <w:t>+</w:t>
            </w:r>
            <w:r w:rsidRPr="00B06820">
              <w:rPr>
                <w:rFonts w:ascii="Arial" w:hAnsi="Arial" w:cs="Arial"/>
                <w:lang w:val="en-US"/>
              </w:rPr>
              <w:t xml:space="preserve">BC </w:t>
            </w:r>
          </w:p>
        </w:tc>
        <w:tc>
          <w:tcPr>
            <w:tcW w:w="1418" w:type="dxa"/>
          </w:tcPr>
          <w:p w14:paraId="2516A2AC" w14:textId="280D75BD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D9173C" w:rsidRPr="00B06820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17" w:type="dxa"/>
          </w:tcPr>
          <w:p w14:paraId="706B68F0" w14:textId="0DB869CA" w:rsidR="002C538F" w:rsidRPr="00B06820" w:rsidRDefault="00D9173C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1701" w:type="dxa"/>
            <w:vMerge/>
            <w:vAlign w:val="center"/>
          </w:tcPr>
          <w:p w14:paraId="63A5B1D3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3C98A2DF" w14:textId="77777777" w:rsidTr="002C538F">
        <w:tc>
          <w:tcPr>
            <w:tcW w:w="5098" w:type="dxa"/>
          </w:tcPr>
          <w:p w14:paraId="391D87EC" w14:textId="619E1FEA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</w:t>
            </w:r>
            <w:r w:rsidR="007358D3" w:rsidRPr="00B06820">
              <w:rPr>
                <w:rFonts w:ascii="Arial" w:hAnsi="Arial" w:cs="Arial"/>
                <w:lang w:val="en-US"/>
              </w:rPr>
              <w:t>-</w:t>
            </w:r>
            <w:r w:rsidRPr="00B06820">
              <w:rPr>
                <w:rFonts w:ascii="Arial" w:hAnsi="Arial" w:cs="Arial"/>
                <w:lang w:val="en-US"/>
              </w:rPr>
              <w:t xml:space="preserve">BC </w:t>
            </w:r>
          </w:p>
        </w:tc>
        <w:tc>
          <w:tcPr>
            <w:tcW w:w="1418" w:type="dxa"/>
          </w:tcPr>
          <w:p w14:paraId="3CF437A2" w14:textId="33738D28" w:rsidR="002C538F" w:rsidRPr="00B06820" w:rsidRDefault="00D9173C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417" w:type="dxa"/>
          </w:tcPr>
          <w:p w14:paraId="000725F6" w14:textId="20BA2A85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3.</w:t>
            </w:r>
            <w:r w:rsidR="00D9173C" w:rsidRPr="00B0682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701" w:type="dxa"/>
            <w:vMerge/>
            <w:vAlign w:val="center"/>
          </w:tcPr>
          <w:p w14:paraId="2D47F542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1F50996C" w14:textId="77777777" w:rsidTr="002C538F">
        <w:tc>
          <w:tcPr>
            <w:tcW w:w="5098" w:type="dxa"/>
            <w:shd w:val="clear" w:color="auto" w:fill="E7E6E6" w:themeFill="background2"/>
          </w:tcPr>
          <w:p w14:paraId="46AD0779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Hemiparesis</w:t>
            </w:r>
          </w:p>
        </w:tc>
        <w:tc>
          <w:tcPr>
            <w:tcW w:w="1418" w:type="dxa"/>
            <w:shd w:val="clear" w:color="auto" w:fill="E7E6E6" w:themeFill="background2"/>
          </w:tcPr>
          <w:p w14:paraId="77048B37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45DAA28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85566AC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2C538F" w:rsidRPr="00B06820" w14:paraId="1F9914AD" w14:textId="77777777" w:rsidTr="002C538F">
        <w:tc>
          <w:tcPr>
            <w:tcW w:w="5098" w:type="dxa"/>
          </w:tcPr>
          <w:p w14:paraId="721A7BE7" w14:textId="38F5C874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</w:t>
            </w:r>
            <w:r w:rsidR="007358D3" w:rsidRPr="00B06820">
              <w:rPr>
                <w:rFonts w:ascii="Arial" w:hAnsi="Arial" w:cs="Arial"/>
                <w:lang w:val="en-US"/>
              </w:rPr>
              <w:t>+</w:t>
            </w:r>
            <w:r w:rsidRPr="00B06820">
              <w:rPr>
                <w:rFonts w:ascii="Arial" w:hAnsi="Arial" w:cs="Arial"/>
                <w:lang w:val="en-US"/>
              </w:rPr>
              <w:t xml:space="preserve">BC </w:t>
            </w:r>
          </w:p>
        </w:tc>
        <w:tc>
          <w:tcPr>
            <w:tcW w:w="1418" w:type="dxa"/>
          </w:tcPr>
          <w:p w14:paraId="7D104B8B" w14:textId="48D9203E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D9173C" w:rsidRPr="00B06820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17" w:type="dxa"/>
          </w:tcPr>
          <w:p w14:paraId="752F12CC" w14:textId="58FBB15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6</w:t>
            </w:r>
            <w:r w:rsidR="00D9173C" w:rsidRPr="00B06820">
              <w:rPr>
                <w:rFonts w:ascii="Arial" w:hAnsi="Arial" w:cs="Arial"/>
                <w:lang w:val="en-US"/>
              </w:rPr>
              <w:t>.6</w:t>
            </w:r>
          </w:p>
        </w:tc>
        <w:tc>
          <w:tcPr>
            <w:tcW w:w="1701" w:type="dxa"/>
            <w:vMerge w:val="restart"/>
            <w:vAlign w:val="center"/>
          </w:tcPr>
          <w:p w14:paraId="29F10D54" w14:textId="01C5A229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D9173C" w:rsidRPr="00B06820">
              <w:rPr>
                <w:rFonts w:ascii="Arial" w:hAnsi="Arial" w:cs="Arial"/>
                <w:lang w:val="en-US"/>
              </w:rPr>
              <w:t>106</w:t>
            </w:r>
          </w:p>
        </w:tc>
      </w:tr>
      <w:tr w:rsidR="002C538F" w:rsidRPr="00B06820" w14:paraId="411FF013" w14:textId="77777777" w:rsidTr="002C538F">
        <w:tc>
          <w:tcPr>
            <w:tcW w:w="5098" w:type="dxa"/>
          </w:tcPr>
          <w:p w14:paraId="4EBAFD6C" w14:textId="3527EA49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</w:t>
            </w:r>
            <w:r w:rsidR="007358D3" w:rsidRPr="00B06820">
              <w:rPr>
                <w:rFonts w:ascii="Arial" w:hAnsi="Arial" w:cs="Arial"/>
                <w:lang w:val="en-US"/>
              </w:rPr>
              <w:t>+</w:t>
            </w:r>
            <w:r w:rsidRPr="00B06820">
              <w:rPr>
                <w:rFonts w:ascii="Arial" w:hAnsi="Arial" w:cs="Arial"/>
                <w:lang w:val="en-US"/>
              </w:rPr>
              <w:t xml:space="preserve">BC </w:t>
            </w:r>
          </w:p>
        </w:tc>
        <w:tc>
          <w:tcPr>
            <w:tcW w:w="1418" w:type="dxa"/>
          </w:tcPr>
          <w:p w14:paraId="76990A7F" w14:textId="3840B0F6" w:rsidR="002C538F" w:rsidRPr="00B06820" w:rsidRDefault="00D9173C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417" w:type="dxa"/>
          </w:tcPr>
          <w:p w14:paraId="6834AA69" w14:textId="1D13C00C" w:rsidR="002C538F" w:rsidRPr="00B06820" w:rsidRDefault="00D9173C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9.1</w:t>
            </w:r>
          </w:p>
        </w:tc>
        <w:tc>
          <w:tcPr>
            <w:tcW w:w="1701" w:type="dxa"/>
            <w:vMerge/>
            <w:vAlign w:val="center"/>
          </w:tcPr>
          <w:p w14:paraId="477A7D26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0E1BE89E" w14:textId="77777777" w:rsidTr="002C538F">
        <w:tc>
          <w:tcPr>
            <w:tcW w:w="5098" w:type="dxa"/>
          </w:tcPr>
          <w:p w14:paraId="0149D782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08DD3819" w14:textId="5B20FBD0" w:rsidR="002C538F" w:rsidRPr="00B06820" w:rsidRDefault="00D9173C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417" w:type="dxa"/>
          </w:tcPr>
          <w:p w14:paraId="29BDCE75" w14:textId="2CD8D059" w:rsidR="002C538F" w:rsidRPr="00B06820" w:rsidRDefault="00D9173C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2.2</w:t>
            </w:r>
          </w:p>
        </w:tc>
        <w:tc>
          <w:tcPr>
            <w:tcW w:w="1701" w:type="dxa"/>
            <w:vMerge/>
            <w:vAlign w:val="center"/>
          </w:tcPr>
          <w:p w14:paraId="71A62665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78416E05" w14:textId="77777777" w:rsidTr="002C538F">
        <w:tc>
          <w:tcPr>
            <w:tcW w:w="5098" w:type="dxa"/>
            <w:shd w:val="clear" w:color="auto" w:fill="E7E6E6" w:themeFill="background2"/>
          </w:tcPr>
          <w:p w14:paraId="70E29730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Ataxia</w:t>
            </w:r>
          </w:p>
        </w:tc>
        <w:tc>
          <w:tcPr>
            <w:tcW w:w="1418" w:type="dxa"/>
            <w:shd w:val="clear" w:color="auto" w:fill="E7E6E6" w:themeFill="background2"/>
          </w:tcPr>
          <w:p w14:paraId="3FCF1016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5A8FB61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EC0747B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37017BCF" w14:textId="77777777" w:rsidTr="002C538F">
        <w:tc>
          <w:tcPr>
            <w:tcW w:w="5098" w:type="dxa"/>
          </w:tcPr>
          <w:p w14:paraId="01269FC5" w14:textId="4B9C2CB8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</w:tcPr>
          <w:p w14:paraId="41CBF60C" w14:textId="32E41876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</w:t>
            </w:r>
            <w:r w:rsidR="005124AE" w:rsidRPr="00B06820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417" w:type="dxa"/>
          </w:tcPr>
          <w:p w14:paraId="48AB0E04" w14:textId="01A9D648" w:rsidR="007358D3" w:rsidRPr="00B06820" w:rsidRDefault="005124A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2.2</w:t>
            </w:r>
          </w:p>
        </w:tc>
        <w:tc>
          <w:tcPr>
            <w:tcW w:w="1701" w:type="dxa"/>
            <w:vMerge w:val="restart"/>
            <w:vAlign w:val="center"/>
          </w:tcPr>
          <w:p w14:paraId="654584B8" w14:textId="16492FB8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D9173C" w:rsidRPr="00B06820">
              <w:rPr>
                <w:rFonts w:ascii="Arial" w:hAnsi="Arial" w:cs="Arial"/>
                <w:lang w:val="en-US"/>
              </w:rPr>
              <w:t>577</w:t>
            </w:r>
          </w:p>
        </w:tc>
      </w:tr>
      <w:tr w:rsidR="007358D3" w:rsidRPr="00B06820" w14:paraId="532F9726" w14:textId="77777777" w:rsidTr="002C538F">
        <w:tc>
          <w:tcPr>
            <w:tcW w:w="5098" w:type="dxa"/>
          </w:tcPr>
          <w:p w14:paraId="4EF77C6E" w14:textId="75CB00D3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076D65B3" w14:textId="0A20ED94" w:rsidR="007358D3" w:rsidRPr="00B06820" w:rsidRDefault="005124A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417" w:type="dxa"/>
          </w:tcPr>
          <w:p w14:paraId="0AE3406C" w14:textId="149C645A" w:rsidR="007358D3" w:rsidRPr="00B06820" w:rsidRDefault="005124A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2.1</w:t>
            </w:r>
          </w:p>
        </w:tc>
        <w:tc>
          <w:tcPr>
            <w:tcW w:w="1701" w:type="dxa"/>
            <w:vMerge/>
            <w:vAlign w:val="center"/>
          </w:tcPr>
          <w:p w14:paraId="4B2B3225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2A7DEBD7" w14:textId="77777777" w:rsidTr="002C538F">
        <w:tc>
          <w:tcPr>
            <w:tcW w:w="5098" w:type="dxa"/>
          </w:tcPr>
          <w:p w14:paraId="63C6613F" w14:textId="710419BA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4C8DA2ED" w14:textId="3DBDE6BF" w:rsidR="007358D3" w:rsidRPr="00B06820" w:rsidRDefault="005124A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417" w:type="dxa"/>
          </w:tcPr>
          <w:p w14:paraId="70B02D4B" w14:textId="7B390C12" w:rsidR="007358D3" w:rsidRPr="00B06820" w:rsidRDefault="005124A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6.5</w:t>
            </w:r>
          </w:p>
        </w:tc>
        <w:tc>
          <w:tcPr>
            <w:tcW w:w="1701" w:type="dxa"/>
            <w:vMerge/>
            <w:vAlign w:val="center"/>
          </w:tcPr>
          <w:p w14:paraId="31C6963A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3EF5E903" w14:textId="77777777" w:rsidTr="002C538F">
        <w:tc>
          <w:tcPr>
            <w:tcW w:w="5098" w:type="dxa"/>
            <w:shd w:val="clear" w:color="auto" w:fill="E7E6E6" w:themeFill="background2"/>
          </w:tcPr>
          <w:p w14:paraId="3BCD567F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Cranial nerve palsy</w:t>
            </w:r>
          </w:p>
        </w:tc>
        <w:tc>
          <w:tcPr>
            <w:tcW w:w="1418" w:type="dxa"/>
            <w:shd w:val="clear" w:color="auto" w:fill="E7E6E6" w:themeFill="background2"/>
          </w:tcPr>
          <w:p w14:paraId="4F7C133D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65FAE17A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4A8E8C0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A77E69" w:rsidRPr="00B06820" w14:paraId="5C4F3705" w14:textId="77777777" w:rsidTr="002C538F">
        <w:tc>
          <w:tcPr>
            <w:tcW w:w="5098" w:type="dxa"/>
          </w:tcPr>
          <w:p w14:paraId="7AF8FB11" w14:textId="2CA4DE99" w:rsidR="00A77E69" w:rsidRPr="00B06820" w:rsidRDefault="00A77E69" w:rsidP="00A77E6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</w:tcPr>
          <w:p w14:paraId="3CC4B95B" w14:textId="67FA4CFE" w:rsidR="00A77E69" w:rsidRPr="00B06820" w:rsidRDefault="00D9173C" w:rsidP="00A77E6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417" w:type="dxa"/>
          </w:tcPr>
          <w:p w14:paraId="6207AD66" w14:textId="05F4E903" w:rsidR="00A77E69" w:rsidRPr="00B06820" w:rsidRDefault="00D9173C" w:rsidP="00A77E6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4.9</w:t>
            </w:r>
          </w:p>
        </w:tc>
        <w:tc>
          <w:tcPr>
            <w:tcW w:w="1701" w:type="dxa"/>
            <w:vMerge w:val="restart"/>
            <w:vAlign w:val="center"/>
          </w:tcPr>
          <w:p w14:paraId="5B941DFC" w14:textId="7C84A38E" w:rsidR="00A77E69" w:rsidRPr="00B06820" w:rsidRDefault="00A77E69" w:rsidP="00A77E6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D9173C" w:rsidRPr="00B06820">
              <w:rPr>
                <w:rFonts w:ascii="Arial" w:hAnsi="Arial" w:cs="Arial"/>
                <w:lang w:val="en-US"/>
              </w:rPr>
              <w:t>490</w:t>
            </w:r>
          </w:p>
        </w:tc>
      </w:tr>
      <w:tr w:rsidR="00A77E69" w:rsidRPr="00B06820" w14:paraId="75D0F7A0" w14:textId="77777777" w:rsidTr="002C538F">
        <w:tc>
          <w:tcPr>
            <w:tcW w:w="5098" w:type="dxa"/>
          </w:tcPr>
          <w:p w14:paraId="65FE98ED" w14:textId="2CE4E695" w:rsidR="00A77E69" w:rsidRPr="00B06820" w:rsidRDefault="00A77E69" w:rsidP="00A77E6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733D9B54" w14:textId="3900A45D" w:rsidR="00A77E69" w:rsidRPr="00B06820" w:rsidRDefault="00D9173C" w:rsidP="00A77E6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417" w:type="dxa"/>
          </w:tcPr>
          <w:p w14:paraId="1D7CE08D" w14:textId="04561449" w:rsidR="00A77E69" w:rsidRPr="00B06820" w:rsidRDefault="00A77E69" w:rsidP="00A77E6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5.</w:t>
            </w:r>
            <w:r w:rsidR="00D9173C" w:rsidRPr="00B06820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5ABF3E96" w14:textId="77777777" w:rsidR="00A77E69" w:rsidRPr="00B06820" w:rsidRDefault="00A77E69" w:rsidP="00A77E6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77E69" w:rsidRPr="00B06820" w14:paraId="50956C35" w14:textId="77777777" w:rsidTr="002C538F">
        <w:tc>
          <w:tcPr>
            <w:tcW w:w="5098" w:type="dxa"/>
          </w:tcPr>
          <w:p w14:paraId="6CB8ADFB" w14:textId="04650AD8" w:rsidR="00A77E69" w:rsidRPr="00B06820" w:rsidRDefault="00A77E69" w:rsidP="00A77E6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03F775F1" w14:textId="37E32DC2" w:rsidR="00A77E69" w:rsidRPr="00B06820" w:rsidRDefault="00D9173C" w:rsidP="00A77E6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417" w:type="dxa"/>
          </w:tcPr>
          <w:p w14:paraId="4774467D" w14:textId="612C0E94" w:rsidR="00A77E69" w:rsidRPr="00B06820" w:rsidRDefault="00D9173C" w:rsidP="00A77E6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8.7</w:t>
            </w:r>
          </w:p>
        </w:tc>
        <w:tc>
          <w:tcPr>
            <w:tcW w:w="1701" w:type="dxa"/>
            <w:vMerge/>
            <w:vAlign w:val="center"/>
          </w:tcPr>
          <w:p w14:paraId="52C0FC21" w14:textId="77777777" w:rsidR="00A77E69" w:rsidRPr="00B06820" w:rsidRDefault="00A77E69" w:rsidP="00A77E6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16DD0AD3" w14:textId="77777777" w:rsidTr="002C538F">
        <w:tc>
          <w:tcPr>
            <w:tcW w:w="5098" w:type="dxa"/>
            <w:shd w:val="clear" w:color="auto" w:fill="E7E6E6" w:themeFill="background2"/>
          </w:tcPr>
          <w:p w14:paraId="0F650E84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Hypesthesia</w:t>
            </w:r>
          </w:p>
        </w:tc>
        <w:tc>
          <w:tcPr>
            <w:tcW w:w="1418" w:type="dxa"/>
            <w:shd w:val="clear" w:color="auto" w:fill="E7E6E6" w:themeFill="background2"/>
          </w:tcPr>
          <w:p w14:paraId="32EA8897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6A86C9E4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FFC2324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04B11E77" w14:textId="77777777" w:rsidTr="002C538F">
        <w:tc>
          <w:tcPr>
            <w:tcW w:w="5098" w:type="dxa"/>
          </w:tcPr>
          <w:p w14:paraId="38F505F6" w14:textId="3FDD5B90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</w:tcPr>
          <w:p w14:paraId="2AF288E2" w14:textId="1A619373" w:rsidR="007358D3" w:rsidRPr="00B06820" w:rsidRDefault="00D330BB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417" w:type="dxa"/>
          </w:tcPr>
          <w:p w14:paraId="357A09C3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1.3</w:t>
            </w:r>
          </w:p>
        </w:tc>
        <w:tc>
          <w:tcPr>
            <w:tcW w:w="1701" w:type="dxa"/>
            <w:vMerge w:val="restart"/>
            <w:vAlign w:val="center"/>
          </w:tcPr>
          <w:p w14:paraId="25D55881" w14:textId="3A16EEC8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D9173C" w:rsidRPr="00B06820">
              <w:rPr>
                <w:rFonts w:ascii="Arial" w:hAnsi="Arial" w:cs="Arial"/>
                <w:lang w:val="en-US"/>
              </w:rPr>
              <w:t>172</w:t>
            </w:r>
          </w:p>
        </w:tc>
      </w:tr>
      <w:tr w:rsidR="007358D3" w:rsidRPr="00B06820" w14:paraId="343039F0" w14:textId="77777777" w:rsidTr="002C538F">
        <w:tc>
          <w:tcPr>
            <w:tcW w:w="5098" w:type="dxa"/>
          </w:tcPr>
          <w:p w14:paraId="19EA674A" w14:textId="0723A705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5089543A" w14:textId="3ED89416" w:rsidR="007358D3" w:rsidRPr="00B06820" w:rsidRDefault="00D330BB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417" w:type="dxa"/>
          </w:tcPr>
          <w:p w14:paraId="3F7126D0" w14:textId="2915FDC2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9.</w:t>
            </w:r>
            <w:r w:rsidR="00D330BB" w:rsidRPr="00B0682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701" w:type="dxa"/>
            <w:vMerge/>
            <w:vAlign w:val="center"/>
          </w:tcPr>
          <w:p w14:paraId="72EAC90F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3FD8C7FD" w14:textId="77777777" w:rsidTr="002C538F">
        <w:tc>
          <w:tcPr>
            <w:tcW w:w="5098" w:type="dxa"/>
          </w:tcPr>
          <w:p w14:paraId="392B7ED6" w14:textId="72E045BA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54AD98A1" w14:textId="721DC4F8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</w:t>
            </w:r>
            <w:r w:rsidR="00D330BB" w:rsidRPr="00B0682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17" w:type="dxa"/>
          </w:tcPr>
          <w:p w14:paraId="22C53DDE" w14:textId="579CFCD5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D330BB" w:rsidRPr="00B06820">
              <w:rPr>
                <w:rFonts w:ascii="Arial" w:hAnsi="Arial" w:cs="Arial"/>
                <w:lang w:val="en-US"/>
              </w:rPr>
              <w:t>5.2</w:t>
            </w:r>
          </w:p>
        </w:tc>
        <w:tc>
          <w:tcPr>
            <w:tcW w:w="1701" w:type="dxa"/>
            <w:vMerge/>
            <w:vAlign w:val="center"/>
          </w:tcPr>
          <w:p w14:paraId="03E33E46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4259AA58" w14:textId="77777777" w:rsidTr="002C538F">
        <w:tc>
          <w:tcPr>
            <w:tcW w:w="5098" w:type="dxa"/>
            <w:shd w:val="clear" w:color="auto" w:fill="E7E6E6" w:themeFill="background2"/>
          </w:tcPr>
          <w:p w14:paraId="7A7D1677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Aphasia</w:t>
            </w:r>
          </w:p>
        </w:tc>
        <w:tc>
          <w:tcPr>
            <w:tcW w:w="1418" w:type="dxa"/>
            <w:shd w:val="clear" w:color="auto" w:fill="E7E6E6" w:themeFill="background2"/>
          </w:tcPr>
          <w:p w14:paraId="2BD3C01A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57D7C6F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A1BAA1A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68AF7A50" w14:textId="77777777" w:rsidTr="002C538F">
        <w:tc>
          <w:tcPr>
            <w:tcW w:w="5098" w:type="dxa"/>
          </w:tcPr>
          <w:p w14:paraId="04E8D853" w14:textId="6B1DD5EC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</w:tcPr>
          <w:p w14:paraId="73BFA045" w14:textId="29AEB126" w:rsidR="007358D3" w:rsidRPr="00B06820" w:rsidRDefault="005124A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417" w:type="dxa"/>
          </w:tcPr>
          <w:p w14:paraId="19747925" w14:textId="2B1D4370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5124AE" w:rsidRPr="00B06820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1701" w:type="dxa"/>
            <w:vMerge w:val="restart"/>
            <w:vAlign w:val="center"/>
          </w:tcPr>
          <w:p w14:paraId="24584082" w14:textId="24930C0D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6</w:t>
            </w:r>
            <w:r w:rsidR="00D9173C" w:rsidRPr="00B06820">
              <w:rPr>
                <w:rFonts w:ascii="Arial" w:hAnsi="Arial" w:cs="Arial"/>
                <w:lang w:val="en-US"/>
              </w:rPr>
              <w:t>47</w:t>
            </w:r>
          </w:p>
        </w:tc>
      </w:tr>
      <w:tr w:rsidR="007358D3" w:rsidRPr="00B06820" w14:paraId="65570403" w14:textId="77777777" w:rsidTr="002C538F">
        <w:tc>
          <w:tcPr>
            <w:tcW w:w="5098" w:type="dxa"/>
          </w:tcPr>
          <w:p w14:paraId="2EF44D05" w14:textId="32389D30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6D3B7941" w14:textId="477F19F9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</w:t>
            </w:r>
            <w:r w:rsidR="005124AE" w:rsidRPr="00B0682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17" w:type="dxa"/>
          </w:tcPr>
          <w:p w14:paraId="1DA7948C" w14:textId="536D0FF3" w:rsidR="007358D3" w:rsidRPr="00B06820" w:rsidRDefault="005124A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3.9</w:t>
            </w:r>
          </w:p>
        </w:tc>
        <w:tc>
          <w:tcPr>
            <w:tcW w:w="1701" w:type="dxa"/>
            <w:vMerge/>
            <w:vAlign w:val="center"/>
          </w:tcPr>
          <w:p w14:paraId="40FA81EC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70B832C5" w14:textId="77777777" w:rsidTr="002C538F">
        <w:tc>
          <w:tcPr>
            <w:tcW w:w="5098" w:type="dxa"/>
          </w:tcPr>
          <w:p w14:paraId="5641D9A7" w14:textId="478EC2C7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3747D175" w14:textId="00589BDF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</w:t>
            </w:r>
            <w:r w:rsidR="005124AE" w:rsidRPr="00B0682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17" w:type="dxa"/>
          </w:tcPr>
          <w:p w14:paraId="593B3DA9" w14:textId="60C37F7C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5124AE" w:rsidRPr="00B06820">
              <w:rPr>
                <w:rFonts w:ascii="Arial" w:hAnsi="Arial" w:cs="Arial"/>
                <w:lang w:val="en-US"/>
              </w:rPr>
              <w:t>5.1</w:t>
            </w:r>
          </w:p>
        </w:tc>
        <w:tc>
          <w:tcPr>
            <w:tcW w:w="1701" w:type="dxa"/>
            <w:vMerge/>
            <w:vAlign w:val="center"/>
          </w:tcPr>
          <w:p w14:paraId="50B95329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0AD66DC7" w14:textId="77777777" w:rsidTr="002C538F">
        <w:tc>
          <w:tcPr>
            <w:tcW w:w="5098" w:type="dxa"/>
            <w:shd w:val="clear" w:color="auto" w:fill="E7E6E6" w:themeFill="background2"/>
          </w:tcPr>
          <w:p w14:paraId="65809877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Vertigo</w:t>
            </w:r>
          </w:p>
        </w:tc>
        <w:tc>
          <w:tcPr>
            <w:tcW w:w="1418" w:type="dxa"/>
            <w:shd w:val="clear" w:color="auto" w:fill="E7E6E6" w:themeFill="background2"/>
          </w:tcPr>
          <w:p w14:paraId="1165F276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F135B8F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4AC2362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548597E2" w14:textId="77777777" w:rsidTr="002C538F">
        <w:tc>
          <w:tcPr>
            <w:tcW w:w="5098" w:type="dxa"/>
          </w:tcPr>
          <w:p w14:paraId="5F3E127B" w14:textId="173FDD96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lastRenderedPageBreak/>
              <w:t xml:space="preserve">                   HR+BC </w:t>
            </w:r>
          </w:p>
        </w:tc>
        <w:tc>
          <w:tcPr>
            <w:tcW w:w="1418" w:type="dxa"/>
          </w:tcPr>
          <w:p w14:paraId="6B57D272" w14:textId="03BEF29E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D330BB" w:rsidRPr="00B06820">
              <w:rPr>
                <w:rFonts w:ascii="Arial" w:hAnsi="Arial" w:cs="Arial"/>
                <w:lang w:val="en-US"/>
              </w:rPr>
              <w:t>01</w:t>
            </w:r>
          </w:p>
        </w:tc>
        <w:tc>
          <w:tcPr>
            <w:tcW w:w="1417" w:type="dxa"/>
          </w:tcPr>
          <w:p w14:paraId="2331507C" w14:textId="2267575B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</w:t>
            </w:r>
            <w:r w:rsidR="00D330BB" w:rsidRPr="00B06820"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1701" w:type="dxa"/>
            <w:vMerge w:val="restart"/>
            <w:vAlign w:val="center"/>
          </w:tcPr>
          <w:p w14:paraId="35E95C45" w14:textId="37475C08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D9173C" w:rsidRPr="00B06820">
              <w:rPr>
                <w:rFonts w:ascii="Arial" w:hAnsi="Arial" w:cs="Arial"/>
                <w:lang w:val="en-US"/>
              </w:rPr>
              <w:t>057</w:t>
            </w:r>
          </w:p>
        </w:tc>
      </w:tr>
      <w:tr w:rsidR="007358D3" w:rsidRPr="00B06820" w14:paraId="5735150E" w14:textId="77777777" w:rsidTr="002C538F">
        <w:tc>
          <w:tcPr>
            <w:tcW w:w="5098" w:type="dxa"/>
          </w:tcPr>
          <w:p w14:paraId="2420AA9F" w14:textId="7B340269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143E505C" w14:textId="7200BBC2" w:rsidR="007358D3" w:rsidRPr="00B06820" w:rsidRDefault="00D330BB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1417" w:type="dxa"/>
          </w:tcPr>
          <w:p w14:paraId="359D8E8C" w14:textId="2F3EE5E5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</w:t>
            </w:r>
            <w:r w:rsidR="00D330BB" w:rsidRPr="00B06820">
              <w:rPr>
                <w:rFonts w:ascii="Arial" w:hAnsi="Arial" w:cs="Arial"/>
                <w:lang w:val="en-US"/>
              </w:rPr>
              <w:t>9.1</w:t>
            </w:r>
          </w:p>
        </w:tc>
        <w:tc>
          <w:tcPr>
            <w:tcW w:w="1701" w:type="dxa"/>
            <w:vMerge/>
            <w:vAlign w:val="center"/>
          </w:tcPr>
          <w:p w14:paraId="78726261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215449D3" w14:textId="77777777" w:rsidTr="002C538F">
        <w:tc>
          <w:tcPr>
            <w:tcW w:w="5098" w:type="dxa"/>
          </w:tcPr>
          <w:p w14:paraId="2A7590A1" w14:textId="56C51175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7B3A4275" w14:textId="1A06A9B2" w:rsidR="007358D3" w:rsidRPr="00B06820" w:rsidRDefault="00D330BB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1417" w:type="dxa"/>
          </w:tcPr>
          <w:p w14:paraId="051477C5" w14:textId="417A696E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3.</w:t>
            </w:r>
            <w:r w:rsidR="00D330BB" w:rsidRPr="00B06820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701" w:type="dxa"/>
            <w:vMerge/>
            <w:vAlign w:val="center"/>
          </w:tcPr>
          <w:p w14:paraId="7D437E61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1C9BC282" w14:textId="77777777" w:rsidTr="002C538F">
        <w:tc>
          <w:tcPr>
            <w:tcW w:w="5098" w:type="dxa"/>
            <w:shd w:val="clear" w:color="auto" w:fill="D0CECE" w:themeFill="background2" w:themeFillShade="E6"/>
          </w:tcPr>
          <w:p w14:paraId="39A0DD6C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Signs of increased intracranial pressure 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B5B53CB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29AA919A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0FA0885B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00C4AFC1" w14:textId="77777777" w:rsidTr="0074432D">
        <w:tc>
          <w:tcPr>
            <w:tcW w:w="5098" w:type="dxa"/>
            <w:shd w:val="clear" w:color="auto" w:fill="auto"/>
          </w:tcPr>
          <w:p w14:paraId="1E81B897" w14:textId="4DBAFD5C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HR+BC </w:t>
            </w:r>
          </w:p>
        </w:tc>
        <w:tc>
          <w:tcPr>
            <w:tcW w:w="1418" w:type="dxa"/>
            <w:shd w:val="clear" w:color="auto" w:fill="auto"/>
          </w:tcPr>
          <w:p w14:paraId="719337A5" w14:textId="7CC4F52A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1417" w:type="dxa"/>
            <w:shd w:val="clear" w:color="auto" w:fill="auto"/>
          </w:tcPr>
          <w:p w14:paraId="37CA9706" w14:textId="3FA4713A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</w:t>
            </w:r>
            <w:r w:rsidR="0074432D" w:rsidRPr="00B06820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210922D" w14:textId="19AA8E89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74432D" w:rsidRPr="00B06820">
              <w:rPr>
                <w:rFonts w:ascii="Arial" w:hAnsi="Arial" w:cs="Arial"/>
                <w:lang w:val="en-US"/>
              </w:rPr>
              <w:t>127</w:t>
            </w:r>
          </w:p>
        </w:tc>
      </w:tr>
      <w:tr w:rsidR="007358D3" w:rsidRPr="00B06820" w14:paraId="36A727B0" w14:textId="77777777" w:rsidTr="0074432D">
        <w:tc>
          <w:tcPr>
            <w:tcW w:w="5098" w:type="dxa"/>
            <w:shd w:val="clear" w:color="auto" w:fill="auto"/>
          </w:tcPr>
          <w:p w14:paraId="149725B4" w14:textId="42F990B2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 xml:space="preserve">    HER2+BC </w:t>
            </w:r>
          </w:p>
        </w:tc>
        <w:tc>
          <w:tcPr>
            <w:tcW w:w="1418" w:type="dxa"/>
            <w:shd w:val="clear" w:color="auto" w:fill="auto"/>
          </w:tcPr>
          <w:p w14:paraId="058E32C7" w14:textId="1268398C" w:rsidR="007358D3" w:rsidRPr="00B06820" w:rsidRDefault="0074432D" w:rsidP="0074432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90</w:t>
            </w:r>
          </w:p>
        </w:tc>
        <w:tc>
          <w:tcPr>
            <w:tcW w:w="1417" w:type="dxa"/>
            <w:shd w:val="clear" w:color="auto" w:fill="auto"/>
          </w:tcPr>
          <w:p w14:paraId="3B3EA6BE" w14:textId="0C525F4F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="0074432D" w:rsidRPr="00B06820">
              <w:rPr>
                <w:rFonts w:ascii="Arial" w:hAnsi="Arial" w:cs="Arial"/>
                <w:color w:val="000000" w:themeColor="text1"/>
                <w:lang w:val="en-US"/>
              </w:rPr>
              <w:t>4.5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D8F89D2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358D3" w:rsidRPr="00B06820" w14:paraId="44BE5CE1" w14:textId="77777777" w:rsidTr="0074432D">
        <w:tc>
          <w:tcPr>
            <w:tcW w:w="5098" w:type="dxa"/>
            <w:shd w:val="clear" w:color="auto" w:fill="auto"/>
          </w:tcPr>
          <w:p w14:paraId="45AA6214" w14:textId="1D8A8E8D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 xml:space="preserve">    TN-BC </w:t>
            </w:r>
          </w:p>
        </w:tc>
        <w:tc>
          <w:tcPr>
            <w:tcW w:w="1418" w:type="dxa"/>
            <w:shd w:val="clear" w:color="auto" w:fill="auto"/>
          </w:tcPr>
          <w:p w14:paraId="34817C9F" w14:textId="22228C16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68</w:t>
            </w:r>
          </w:p>
        </w:tc>
        <w:tc>
          <w:tcPr>
            <w:tcW w:w="1417" w:type="dxa"/>
            <w:shd w:val="clear" w:color="auto" w:fill="auto"/>
          </w:tcPr>
          <w:p w14:paraId="6696B40E" w14:textId="78C73AEA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48.9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E866430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2C538F" w:rsidRPr="00B06820" w14:paraId="0C0BF0BC" w14:textId="77777777" w:rsidTr="0074432D">
        <w:tc>
          <w:tcPr>
            <w:tcW w:w="5098" w:type="dxa"/>
            <w:shd w:val="clear" w:color="auto" w:fill="auto"/>
          </w:tcPr>
          <w:p w14:paraId="55FDFC9A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            Headache</w:t>
            </w:r>
          </w:p>
        </w:tc>
        <w:tc>
          <w:tcPr>
            <w:tcW w:w="1418" w:type="dxa"/>
            <w:shd w:val="clear" w:color="auto" w:fill="auto"/>
          </w:tcPr>
          <w:p w14:paraId="0BD08A1F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A4F897F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85ABCDB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7358D3" w:rsidRPr="00B06820" w14:paraId="2FE5A3EA" w14:textId="77777777" w:rsidTr="0074432D">
        <w:tc>
          <w:tcPr>
            <w:tcW w:w="5098" w:type="dxa"/>
            <w:shd w:val="clear" w:color="auto" w:fill="auto"/>
          </w:tcPr>
          <w:p w14:paraId="411F013D" w14:textId="3020661A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  <w:shd w:val="clear" w:color="auto" w:fill="auto"/>
          </w:tcPr>
          <w:p w14:paraId="5D7F49B0" w14:textId="7CA7CDBF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69</w:t>
            </w:r>
          </w:p>
        </w:tc>
        <w:tc>
          <w:tcPr>
            <w:tcW w:w="1417" w:type="dxa"/>
            <w:shd w:val="clear" w:color="auto" w:fill="auto"/>
          </w:tcPr>
          <w:p w14:paraId="773ADE8B" w14:textId="4158B740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="0074432D" w:rsidRPr="00B06820">
              <w:rPr>
                <w:rFonts w:ascii="Arial" w:hAnsi="Arial" w:cs="Arial"/>
                <w:color w:val="000000" w:themeColor="text1"/>
                <w:lang w:val="en-US"/>
              </w:rPr>
              <w:t>2.4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8787322" w14:textId="513FDF24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="0074432D" w:rsidRPr="00B06820">
              <w:rPr>
                <w:rFonts w:ascii="Arial" w:hAnsi="Arial" w:cs="Arial"/>
                <w:color w:val="000000" w:themeColor="text1"/>
                <w:lang w:val="en-US"/>
              </w:rPr>
              <w:t>99</w:t>
            </w:r>
          </w:p>
        </w:tc>
      </w:tr>
      <w:tr w:rsidR="007358D3" w:rsidRPr="00B06820" w14:paraId="67E429F0" w14:textId="77777777" w:rsidTr="002C538F">
        <w:tc>
          <w:tcPr>
            <w:tcW w:w="5098" w:type="dxa"/>
          </w:tcPr>
          <w:p w14:paraId="17CE0334" w14:textId="3B3F7B73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555DA866" w14:textId="1EAB8530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68</w:t>
            </w:r>
          </w:p>
        </w:tc>
        <w:tc>
          <w:tcPr>
            <w:tcW w:w="1417" w:type="dxa"/>
          </w:tcPr>
          <w:p w14:paraId="051227FA" w14:textId="0CCED5F8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="0074432D" w:rsidRPr="00B06820">
              <w:rPr>
                <w:rFonts w:ascii="Arial" w:hAnsi="Arial" w:cs="Arial"/>
                <w:color w:val="000000" w:themeColor="text1"/>
                <w:lang w:val="en-US"/>
              </w:rPr>
              <w:t>1.2</w:t>
            </w:r>
          </w:p>
        </w:tc>
        <w:tc>
          <w:tcPr>
            <w:tcW w:w="1701" w:type="dxa"/>
            <w:vMerge/>
            <w:vAlign w:val="center"/>
          </w:tcPr>
          <w:p w14:paraId="249449E9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358D3" w:rsidRPr="00B06820" w14:paraId="0FC70531" w14:textId="77777777" w:rsidTr="002C538F">
        <w:tc>
          <w:tcPr>
            <w:tcW w:w="5098" w:type="dxa"/>
          </w:tcPr>
          <w:p w14:paraId="3729C22A" w14:textId="1501A5A0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580AA743" w14:textId="4BC5A116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56</w:t>
            </w:r>
          </w:p>
        </w:tc>
        <w:tc>
          <w:tcPr>
            <w:tcW w:w="1417" w:type="dxa"/>
          </w:tcPr>
          <w:p w14:paraId="2BBFA5A9" w14:textId="72A9F4D9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40.3</w:t>
            </w:r>
          </w:p>
        </w:tc>
        <w:tc>
          <w:tcPr>
            <w:tcW w:w="1701" w:type="dxa"/>
            <w:vMerge/>
            <w:vAlign w:val="center"/>
          </w:tcPr>
          <w:p w14:paraId="72430295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2C538F" w:rsidRPr="00B06820" w14:paraId="7FD87A59" w14:textId="77777777" w:rsidTr="002C538F">
        <w:tc>
          <w:tcPr>
            <w:tcW w:w="5098" w:type="dxa"/>
            <w:shd w:val="clear" w:color="auto" w:fill="E7E6E6" w:themeFill="background2"/>
          </w:tcPr>
          <w:p w14:paraId="611EF467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            Nausea &amp; Emesis</w:t>
            </w:r>
          </w:p>
        </w:tc>
        <w:tc>
          <w:tcPr>
            <w:tcW w:w="1418" w:type="dxa"/>
            <w:shd w:val="clear" w:color="auto" w:fill="E7E6E6" w:themeFill="background2"/>
          </w:tcPr>
          <w:p w14:paraId="7B92F7D2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503A1C6A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060E25A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7358D3" w:rsidRPr="00B06820" w14:paraId="011F4CCA" w14:textId="77777777" w:rsidTr="002C538F">
        <w:tc>
          <w:tcPr>
            <w:tcW w:w="5098" w:type="dxa"/>
          </w:tcPr>
          <w:p w14:paraId="2EDA9880" w14:textId="0D2C101D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</w:tcPr>
          <w:p w14:paraId="13193D32" w14:textId="6678C779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74432D" w:rsidRPr="00B06820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</w:tcPr>
          <w:p w14:paraId="4A4D60B5" w14:textId="52273330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F22F2F" w:rsidRPr="00B06820">
              <w:rPr>
                <w:rFonts w:ascii="Arial" w:hAnsi="Arial" w:cs="Arial"/>
                <w:color w:val="000000" w:themeColor="text1"/>
                <w:lang w:val="en-US"/>
              </w:rPr>
              <w:t>1.7</w:t>
            </w:r>
          </w:p>
        </w:tc>
        <w:tc>
          <w:tcPr>
            <w:tcW w:w="1701" w:type="dxa"/>
            <w:vMerge w:val="restart"/>
            <w:vAlign w:val="center"/>
          </w:tcPr>
          <w:p w14:paraId="1583ECC7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06820">
              <w:rPr>
                <w:rFonts w:ascii="Arial" w:hAnsi="Arial" w:cs="Arial"/>
                <w:color w:val="000000" w:themeColor="text1"/>
                <w:lang w:val="en-US"/>
              </w:rPr>
              <w:t>0.119</w:t>
            </w:r>
          </w:p>
        </w:tc>
      </w:tr>
      <w:tr w:rsidR="007358D3" w:rsidRPr="00B06820" w14:paraId="466F6DD9" w14:textId="77777777" w:rsidTr="002C538F">
        <w:tc>
          <w:tcPr>
            <w:tcW w:w="5098" w:type="dxa"/>
          </w:tcPr>
          <w:p w14:paraId="28D1813B" w14:textId="499CD7AC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08576F7B" w14:textId="5A95758C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417" w:type="dxa"/>
          </w:tcPr>
          <w:p w14:paraId="1D5C85C2" w14:textId="6A35D68A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3.</w:t>
            </w:r>
            <w:r w:rsidR="00F22F2F" w:rsidRPr="00B06820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701" w:type="dxa"/>
            <w:vMerge/>
            <w:vAlign w:val="center"/>
          </w:tcPr>
          <w:p w14:paraId="01842AED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5C7FA65C" w14:textId="77777777" w:rsidTr="002C538F">
        <w:tc>
          <w:tcPr>
            <w:tcW w:w="5098" w:type="dxa"/>
          </w:tcPr>
          <w:p w14:paraId="3BD5F251" w14:textId="349BA6FF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19BDD7E8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417" w:type="dxa"/>
          </w:tcPr>
          <w:p w14:paraId="2310A7E4" w14:textId="494E9B20" w:rsidR="007358D3" w:rsidRPr="00B06820" w:rsidRDefault="00F22F2F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0.8</w:t>
            </w:r>
          </w:p>
        </w:tc>
        <w:tc>
          <w:tcPr>
            <w:tcW w:w="1701" w:type="dxa"/>
            <w:vMerge/>
            <w:vAlign w:val="center"/>
          </w:tcPr>
          <w:p w14:paraId="510589AE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79DA91A2" w14:textId="77777777" w:rsidTr="002C538F">
        <w:tc>
          <w:tcPr>
            <w:tcW w:w="5098" w:type="dxa"/>
            <w:shd w:val="clear" w:color="auto" w:fill="D0CECE" w:themeFill="background2" w:themeFillShade="E6"/>
          </w:tcPr>
          <w:p w14:paraId="281E0292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>Epileptic seizures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22556B24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41FBFE39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7B54A8BF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33016B27" w14:textId="77777777" w:rsidTr="002C538F">
        <w:tc>
          <w:tcPr>
            <w:tcW w:w="5098" w:type="dxa"/>
          </w:tcPr>
          <w:p w14:paraId="5111E392" w14:textId="3752D3CF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HR+BC </w:t>
            </w:r>
          </w:p>
        </w:tc>
        <w:tc>
          <w:tcPr>
            <w:tcW w:w="1418" w:type="dxa"/>
          </w:tcPr>
          <w:p w14:paraId="36542B49" w14:textId="1E350394" w:rsidR="007358D3" w:rsidRPr="00B06820" w:rsidRDefault="005F0E87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417" w:type="dxa"/>
          </w:tcPr>
          <w:p w14:paraId="560D61CA" w14:textId="0338416C" w:rsidR="007358D3" w:rsidRPr="00B06820" w:rsidRDefault="005F0E87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6.9</w:t>
            </w:r>
          </w:p>
        </w:tc>
        <w:tc>
          <w:tcPr>
            <w:tcW w:w="1701" w:type="dxa"/>
            <w:vMerge w:val="restart"/>
            <w:vAlign w:val="center"/>
          </w:tcPr>
          <w:p w14:paraId="5A6D6D28" w14:textId="62A1A5AF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5F0E87" w:rsidRPr="00B06820">
              <w:rPr>
                <w:rFonts w:ascii="Arial" w:hAnsi="Arial" w:cs="Arial"/>
                <w:lang w:val="en-US"/>
              </w:rPr>
              <w:t>747</w:t>
            </w:r>
          </w:p>
        </w:tc>
      </w:tr>
      <w:tr w:rsidR="007358D3" w:rsidRPr="00B06820" w14:paraId="595DFCB8" w14:textId="77777777" w:rsidTr="002C538F">
        <w:tc>
          <w:tcPr>
            <w:tcW w:w="5098" w:type="dxa"/>
          </w:tcPr>
          <w:p w14:paraId="587885EB" w14:textId="7C3549D9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HER2+BC </w:t>
            </w:r>
          </w:p>
        </w:tc>
        <w:tc>
          <w:tcPr>
            <w:tcW w:w="1418" w:type="dxa"/>
          </w:tcPr>
          <w:p w14:paraId="22B65E8A" w14:textId="4D1F6EDA" w:rsidR="007358D3" w:rsidRPr="00B06820" w:rsidRDefault="005F0E87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417" w:type="dxa"/>
          </w:tcPr>
          <w:p w14:paraId="4955A9A0" w14:textId="138BB3AA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5.</w:t>
            </w:r>
            <w:r w:rsidR="005F0E87" w:rsidRPr="00B0682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701" w:type="dxa"/>
            <w:vMerge/>
            <w:vAlign w:val="center"/>
          </w:tcPr>
          <w:p w14:paraId="765942A0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313AF3A9" w14:textId="77777777" w:rsidTr="002C538F">
        <w:tc>
          <w:tcPr>
            <w:tcW w:w="5098" w:type="dxa"/>
          </w:tcPr>
          <w:p w14:paraId="05B4FDC8" w14:textId="11F97709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TN-BC </w:t>
            </w:r>
          </w:p>
        </w:tc>
        <w:tc>
          <w:tcPr>
            <w:tcW w:w="1418" w:type="dxa"/>
          </w:tcPr>
          <w:p w14:paraId="0B789A75" w14:textId="1AAFEE6D" w:rsidR="007358D3" w:rsidRPr="00B06820" w:rsidRDefault="005F0E87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417" w:type="dxa"/>
          </w:tcPr>
          <w:p w14:paraId="2CCA21D8" w14:textId="786D1D20" w:rsidR="007358D3" w:rsidRPr="00B06820" w:rsidRDefault="005F0E87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1701" w:type="dxa"/>
            <w:vMerge/>
            <w:vAlign w:val="center"/>
          </w:tcPr>
          <w:p w14:paraId="61811CCE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1B4AFA88" w14:textId="77777777" w:rsidTr="002C538F">
        <w:tc>
          <w:tcPr>
            <w:tcW w:w="5098" w:type="dxa"/>
            <w:shd w:val="clear" w:color="auto" w:fill="E7E6E6" w:themeFill="background2"/>
          </w:tcPr>
          <w:p w14:paraId="3DA278A8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  Focal seizures</w:t>
            </w:r>
          </w:p>
        </w:tc>
        <w:tc>
          <w:tcPr>
            <w:tcW w:w="1418" w:type="dxa"/>
            <w:shd w:val="clear" w:color="auto" w:fill="E7E6E6" w:themeFill="background2"/>
          </w:tcPr>
          <w:p w14:paraId="1CFB8BD7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9308387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532DCBC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4F1718EE" w14:textId="77777777" w:rsidTr="002C538F">
        <w:tc>
          <w:tcPr>
            <w:tcW w:w="5098" w:type="dxa"/>
          </w:tcPr>
          <w:p w14:paraId="2679EBE7" w14:textId="1CC77E5F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</w:tcPr>
          <w:p w14:paraId="2E5BD51C" w14:textId="38B177AA" w:rsidR="007358D3" w:rsidRPr="00B06820" w:rsidRDefault="005F0E87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417" w:type="dxa"/>
          </w:tcPr>
          <w:p w14:paraId="140B64FF" w14:textId="2E3B9C44" w:rsidR="007358D3" w:rsidRPr="00B06820" w:rsidRDefault="00C1738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7</w:t>
            </w:r>
            <w:r w:rsidR="005F0E87" w:rsidRPr="00B06820">
              <w:rPr>
                <w:rFonts w:ascii="Arial" w:hAnsi="Arial" w:cs="Arial"/>
                <w:lang w:val="en-US"/>
              </w:rPr>
              <w:t>.9</w:t>
            </w:r>
          </w:p>
        </w:tc>
        <w:tc>
          <w:tcPr>
            <w:tcW w:w="1701" w:type="dxa"/>
            <w:vMerge w:val="restart"/>
            <w:vAlign w:val="center"/>
          </w:tcPr>
          <w:p w14:paraId="142E4B9A" w14:textId="0CA6B3FD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</w:t>
            </w:r>
            <w:r w:rsidR="005F0E87" w:rsidRPr="00B06820">
              <w:rPr>
                <w:rFonts w:ascii="Arial" w:hAnsi="Arial" w:cs="Arial"/>
                <w:lang w:val="en-US"/>
              </w:rPr>
              <w:t>.418</w:t>
            </w:r>
          </w:p>
        </w:tc>
      </w:tr>
      <w:tr w:rsidR="007358D3" w:rsidRPr="00B06820" w14:paraId="2276C4E2" w14:textId="77777777" w:rsidTr="002C538F">
        <w:tc>
          <w:tcPr>
            <w:tcW w:w="5098" w:type="dxa"/>
          </w:tcPr>
          <w:p w14:paraId="44242EF6" w14:textId="5AA6C855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3B2A7EAA" w14:textId="51ABB715" w:rsidR="007358D3" w:rsidRPr="00B06820" w:rsidRDefault="00F73359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417" w:type="dxa"/>
          </w:tcPr>
          <w:p w14:paraId="684A1DCA" w14:textId="0FA1F9F6" w:rsidR="007358D3" w:rsidRPr="00B06820" w:rsidRDefault="00C1738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.8</w:t>
            </w:r>
          </w:p>
        </w:tc>
        <w:tc>
          <w:tcPr>
            <w:tcW w:w="1701" w:type="dxa"/>
            <w:vMerge/>
            <w:vAlign w:val="center"/>
          </w:tcPr>
          <w:p w14:paraId="7E65CD02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05792906" w14:textId="77777777" w:rsidTr="002C538F">
        <w:tc>
          <w:tcPr>
            <w:tcW w:w="5098" w:type="dxa"/>
          </w:tcPr>
          <w:p w14:paraId="416BCF05" w14:textId="49B70375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5FF1C024" w14:textId="41ACFD20" w:rsidR="007358D3" w:rsidRPr="00B06820" w:rsidRDefault="00F73359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417" w:type="dxa"/>
          </w:tcPr>
          <w:p w14:paraId="5865104D" w14:textId="73E59939" w:rsidR="007358D3" w:rsidRPr="00B06820" w:rsidRDefault="00C1738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1701" w:type="dxa"/>
            <w:vMerge/>
            <w:vAlign w:val="center"/>
          </w:tcPr>
          <w:p w14:paraId="382F310A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639851D7" w14:textId="77777777" w:rsidTr="002C538F">
        <w:tc>
          <w:tcPr>
            <w:tcW w:w="5098" w:type="dxa"/>
            <w:shd w:val="clear" w:color="auto" w:fill="E7E6E6" w:themeFill="background2"/>
          </w:tcPr>
          <w:p w14:paraId="14277D3C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  Generalized seizures</w:t>
            </w:r>
          </w:p>
        </w:tc>
        <w:tc>
          <w:tcPr>
            <w:tcW w:w="1418" w:type="dxa"/>
            <w:shd w:val="clear" w:color="auto" w:fill="E7E6E6" w:themeFill="background2"/>
          </w:tcPr>
          <w:p w14:paraId="49FC2729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69772ADB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BB40108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2682BFAD" w14:textId="77777777" w:rsidTr="002C538F">
        <w:tc>
          <w:tcPr>
            <w:tcW w:w="5098" w:type="dxa"/>
          </w:tcPr>
          <w:p w14:paraId="65889F50" w14:textId="1CAE1947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</w:tcPr>
          <w:p w14:paraId="4554A3B8" w14:textId="01417567" w:rsidR="007358D3" w:rsidRPr="00B06820" w:rsidRDefault="005F0E87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F73359" w:rsidRPr="00B06820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417" w:type="dxa"/>
          </w:tcPr>
          <w:p w14:paraId="5B1993A6" w14:textId="4ACA95A3" w:rsidR="007358D3" w:rsidRPr="00B06820" w:rsidRDefault="00C1738E" w:rsidP="005F0E8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7</w:t>
            </w:r>
            <w:r w:rsidR="005F0E87" w:rsidRPr="00B06820">
              <w:rPr>
                <w:rFonts w:ascii="Arial" w:hAnsi="Arial" w:cs="Arial"/>
                <w:lang w:val="en-US"/>
              </w:rPr>
              <w:t>.5</w:t>
            </w:r>
          </w:p>
        </w:tc>
        <w:tc>
          <w:tcPr>
            <w:tcW w:w="1701" w:type="dxa"/>
            <w:vMerge w:val="restart"/>
            <w:vAlign w:val="center"/>
          </w:tcPr>
          <w:p w14:paraId="7F421DEB" w14:textId="79E1D465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5F0E87" w:rsidRPr="00B06820">
              <w:rPr>
                <w:rFonts w:ascii="Arial" w:hAnsi="Arial" w:cs="Arial"/>
                <w:lang w:val="en-US"/>
              </w:rPr>
              <w:t>440</w:t>
            </w:r>
          </w:p>
        </w:tc>
      </w:tr>
      <w:tr w:rsidR="007358D3" w:rsidRPr="00B06820" w14:paraId="6451718A" w14:textId="77777777" w:rsidTr="002C538F">
        <w:tc>
          <w:tcPr>
            <w:tcW w:w="5098" w:type="dxa"/>
          </w:tcPr>
          <w:p w14:paraId="01001AB5" w14:textId="228D6C18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7C0D3079" w14:textId="3CA6A073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F73359" w:rsidRPr="00B06820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417" w:type="dxa"/>
          </w:tcPr>
          <w:p w14:paraId="21097DEF" w14:textId="4F65B5A8" w:rsidR="007358D3" w:rsidRPr="00B06820" w:rsidRDefault="00C1738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9.1</w:t>
            </w:r>
          </w:p>
        </w:tc>
        <w:tc>
          <w:tcPr>
            <w:tcW w:w="1701" w:type="dxa"/>
            <w:vMerge/>
            <w:vAlign w:val="center"/>
          </w:tcPr>
          <w:p w14:paraId="0430EF1A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045BC87A" w14:textId="77777777" w:rsidTr="002C538F">
        <w:tc>
          <w:tcPr>
            <w:tcW w:w="5098" w:type="dxa"/>
          </w:tcPr>
          <w:p w14:paraId="237DA4B5" w14:textId="7E7179C2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26248AF9" w14:textId="6D5AB4A1" w:rsidR="007358D3" w:rsidRPr="00B06820" w:rsidRDefault="00F73359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417" w:type="dxa"/>
          </w:tcPr>
          <w:p w14:paraId="62F4366A" w14:textId="17646573" w:rsidR="007358D3" w:rsidRPr="00B06820" w:rsidRDefault="00C1738E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5.7</w:t>
            </w:r>
          </w:p>
        </w:tc>
        <w:tc>
          <w:tcPr>
            <w:tcW w:w="1701" w:type="dxa"/>
            <w:vMerge/>
            <w:vAlign w:val="center"/>
          </w:tcPr>
          <w:p w14:paraId="4DD8770B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0FAA65EA" w14:textId="77777777" w:rsidTr="002C538F">
        <w:tc>
          <w:tcPr>
            <w:tcW w:w="5098" w:type="dxa"/>
            <w:shd w:val="clear" w:color="auto" w:fill="E7E6E6" w:themeFill="background2"/>
          </w:tcPr>
          <w:p w14:paraId="50269DE0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   Focal &amp; generalized seizures</w:t>
            </w:r>
          </w:p>
        </w:tc>
        <w:tc>
          <w:tcPr>
            <w:tcW w:w="1418" w:type="dxa"/>
            <w:shd w:val="clear" w:color="auto" w:fill="E7E6E6" w:themeFill="background2"/>
          </w:tcPr>
          <w:p w14:paraId="748384FF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49216AE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37D0EB8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3EBD18F2" w14:textId="77777777" w:rsidTr="002C538F">
        <w:tc>
          <w:tcPr>
            <w:tcW w:w="5098" w:type="dxa"/>
          </w:tcPr>
          <w:p w14:paraId="171476E9" w14:textId="12DFDA1E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</w:tcPr>
          <w:p w14:paraId="07228544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17" w:type="dxa"/>
          </w:tcPr>
          <w:p w14:paraId="525F3328" w14:textId="4166C629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C1738E" w:rsidRPr="00B06820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701" w:type="dxa"/>
            <w:vMerge w:val="restart"/>
            <w:vAlign w:val="center"/>
          </w:tcPr>
          <w:p w14:paraId="293A5AE0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482</w:t>
            </w:r>
          </w:p>
        </w:tc>
      </w:tr>
      <w:tr w:rsidR="007358D3" w:rsidRPr="00B06820" w14:paraId="07817F42" w14:textId="77777777" w:rsidTr="002C538F">
        <w:tc>
          <w:tcPr>
            <w:tcW w:w="5098" w:type="dxa"/>
          </w:tcPr>
          <w:p w14:paraId="7772C005" w14:textId="3D3D7D39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083D844B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17" w:type="dxa"/>
          </w:tcPr>
          <w:p w14:paraId="3B08EA1E" w14:textId="35A5D0D0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.</w:t>
            </w:r>
            <w:r w:rsidR="00C1738E" w:rsidRPr="00B0682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701" w:type="dxa"/>
            <w:vMerge/>
            <w:vAlign w:val="center"/>
          </w:tcPr>
          <w:p w14:paraId="600A5591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0A28AA0C" w14:textId="77777777" w:rsidTr="002C538F">
        <w:tc>
          <w:tcPr>
            <w:tcW w:w="5098" w:type="dxa"/>
          </w:tcPr>
          <w:p w14:paraId="0DFBC9D1" w14:textId="5C522567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0F7A0B4E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17" w:type="dxa"/>
          </w:tcPr>
          <w:p w14:paraId="58106189" w14:textId="3DEE72B3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C1738E" w:rsidRPr="00B0682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701" w:type="dxa"/>
            <w:vMerge/>
            <w:vAlign w:val="center"/>
          </w:tcPr>
          <w:p w14:paraId="077AB970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5DBEDCA5" w14:textId="77777777" w:rsidTr="002C538F">
        <w:tc>
          <w:tcPr>
            <w:tcW w:w="5098" w:type="dxa"/>
            <w:shd w:val="clear" w:color="auto" w:fill="D0CECE" w:themeFill="background2" w:themeFillShade="E6"/>
          </w:tcPr>
          <w:p w14:paraId="55105637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>Neuropsychological symptoms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EC85D3C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17ADBE29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7F64EC01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2A025F6B" w14:textId="77777777" w:rsidTr="002C538F">
        <w:tc>
          <w:tcPr>
            <w:tcW w:w="5098" w:type="dxa"/>
          </w:tcPr>
          <w:p w14:paraId="7E239090" w14:textId="5DD25C3A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HR+BC </w:t>
            </w:r>
          </w:p>
        </w:tc>
        <w:tc>
          <w:tcPr>
            <w:tcW w:w="1418" w:type="dxa"/>
          </w:tcPr>
          <w:p w14:paraId="356DD05C" w14:textId="2462FC94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1417" w:type="dxa"/>
          </w:tcPr>
          <w:p w14:paraId="50DF3090" w14:textId="6297BCE6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38.5</w:t>
            </w:r>
          </w:p>
        </w:tc>
        <w:tc>
          <w:tcPr>
            <w:tcW w:w="1701" w:type="dxa"/>
            <w:vMerge w:val="restart"/>
            <w:vAlign w:val="center"/>
          </w:tcPr>
          <w:p w14:paraId="1D56E7AB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426</w:t>
            </w:r>
          </w:p>
        </w:tc>
      </w:tr>
      <w:tr w:rsidR="007358D3" w:rsidRPr="00B06820" w14:paraId="2B5CBDAC" w14:textId="77777777" w:rsidTr="002C538F">
        <w:tc>
          <w:tcPr>
            <w:tcW w:w="5098" w:type="dxa"/>
          </w:tcPr>
          <w:p w14:paraId="38134C9C" w14:textId="3FF141B0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lastRenderedPageBreak/>
              <w:t xml:space="preserve">    HER2+BC </w:t>
            </w:r>
          </w:p>
        </w:tc>
        <w:tc>
          <w:tcPr>
            <w:tcW w:w="1418" w:type="dxa"/>
          </w:tcPr>
          <w:p w14:paraId="576ED41D" w14:textId="1AA94AAE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417" w:type="dxa"/>
          </w:tcPr>
          <w:p w14:paraId="51CC3566" w14:textId="107311B3" w:rsidR="007358D3" w:rsidRPr="00B06820" w:rsidRDefault="0074432D" w:rsidP="0074432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33.3</w:t>
            </w:r>
          </w:p>
        </w:tc>
        <w:tc>
          <w:tcPr>
            <w:tcW w:w="1701" w:type="dxa"/>
            <w:vMerge/>
            <w:vAlign w:val="center"/>
          </w:tcPr>
          <w:p w14:paraId="2229743B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54AC7B48" w14:textId="77777777" w:rsidTr="002C538F">
        <w:tc>
          <w:tcPr>
            <w:tcW w:w="5098" w:type="dxa"/>
          </w:tcPr>
          <w:p w14:paraId="1FE538D7" w14:textId="1BED3A99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TN-BC </w:t>
            </w:r>
          </w:p>
        </w:tc>
        <w:tc>
          <w:tcPr>
            <w:tcW w:w="1418" w:type="dxa"/>
          </w:tcPr>
          <w:p w14:paraId="37C26347" w14:textId="313AA446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417" w:type="dxa"/>
          </w:tcPr>
          <w:p w14:paraId="37676619" w14:textId="083DD335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33.8</w:t>
            </w:r>
          </w:p>
        </w:tc>
        <w:tc>
          <w:tcPr>
            <w:tcW w:w="1701" w:type="dxa"/>
            <w:vMerge/>
            <w:vAlign w:val="center"/>
          </w:tcPr>
          <w:p w14:paraId="14C4959E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21D01B81" w14:textId="77777777" w:rsidTr="002C538F">
        <w:tc>
          <w:tcPr>
            <w:tcW w:w="5098" w:type="dxa"/>
            <w:shd w:val="clear" w:color="auto" w:fill="E7E6E6" w:themeFill="background2"/>
          </w:tcPr>
          <w:p w14:paraId="78024B6D" w14:textId="77777777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   Organic brain disorder</w:t>
            </w:r>
          </w:p>
        </w:tc>
        <w:tc>
          <w:tcPr>
            <w:tcW w:w="1418" w:type="dxa"/>
            <w:shd w:val="clear" w:color="auto" w:fill="E7E6E6" w:themeFill="background2"/>
          </w:tcPr>
          <w:p w14:paraId="0B147F60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2C673335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0E244DFA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6515442B" w14:textId="77777777" w:rsidTr="002C538F">
        <w:tc>
          <w:tcPr>
            <w:tcW w:w="5098" w:type="dxa"/>
          </w:tcPr>
          <w:p w14:paraId="47BBF9BB" w14:textId="4C522DB8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</w:tcPr>
          <w:p w14:paraId="11685AEB" w14:textId="32C8E5F0" w:rsidR="007358D3" w:rsidRPr="00B06820" w:rsidRDefault="00F73359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417" w:type="dxa"/>
          </w:tcPr>
          <w:p w14:paraId="6B74B6FF" w14:textId="177552DA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6.</w:t>
            </w:r>
            <w:r w:rsidR="00F73359" w:rsidRPr="00B06820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701" w:type="dxa"/>
            <w:vMerge w:val="restart"/>
            <w:vAlign w:val="center"/>
          </w:tcPr>
          <w:p w14:paraId="779D355E" w14:textId="4419AD43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74432D" w:rsidRPr="00B06820">
              <w:rPr>
                <w:rFonts w:ascii="Arial" w:hAnsi="Arial" w:cs="Arial"/>
                <w:lang w:val="en-US"/>
              </w:rPr>
              <w:t>334</w:t>
            </w:r>
          </w:p>
        </w:tc>
      </w:tr>
      <w:tr w:rsidR="007358D3" w:rsidRPr="00B06820" w14:paraId="545AAE6D" w14:textId="77777777" w:rsidTr="002C538F">
        <w:tc>
          <w:tcPr>
            <w:tcW w:w="5098" w:type="dxa"/>
          </w:tcPr>
          <w:p w14:paraId="7BE50A8C" w14:textId="251256E6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1CD29067" w14:textId="5F9798BF" w:rsidR="007358D3" w:rsidRPr="00B06820" w:rsidRDefault="00F73359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417" w:type="dxa"/>
          </w:tcPr>
          <w:p w14:paraId="54FA767D" w14:textId="2B4E735A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.2</w:t>
            </w:r>
          </w:p>
        </w:tc>
        <w:tc>
          <w:tcPr>
            <w:tcW w:w="1701" w:type="dxa"/>
            <w:vMerge/>
            <w:vAlign w:val="center"/>
          </w:tcPr>
          <w:p w14:paraId="27A086A8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4E60B180" w14:textId="77777777" w:rsidTr="002C538F">
        <w:tc>
          <w:tcPr>
            <w:tcW w:w="5098" w:type="dxa"/>
          </w:tcPr>
          <w:p w14:paraId="35E26BCE" w14:textId="4F24D3A6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4A4EA05E" w14:textId="26C3B4E2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417" w:type="dxa"/>
          </w:tcPr>
          <w:p w14:paraId="456B0A85" w14:textId="45D778BE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7.9</w:t>
            </w:r>
          </w:p>
        </w:tc>
        <w:tc>
          <w:tcPr>
            <w:tcW w:w="1701" w:type="dxa"/>
            <w:vMerge/>
            <w:vAlign w:val="center"/>
          </w:tcPr>
          <w:p w14:paraId="367F5806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538F" w:rsidRPr="00B06820" w14:paraId="0E3C148F" w14:textId="77777777" w:rsidTr="002C538F">
        <w:trPr>
          <w:trHeight w:val="117"/>
        </w:trPr>
        <w:tc>
          <w:tcPr>
            <w:tcW w:w="5098" w:type="dxa"/>
            <w:shd w:val="clear" w:color="auto" w:fill="E7E6E6" w:themeFill="background2"/>
          </w:tcPr>
          <w:p w14:paraId="6E8654BD" w14:textId="1E2F478E" w:rsidR="002C538F" w:rsidRPr="00B06820" w:rsidRDefault="002C538F" w:rsidP="002C538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06820">
              <w:rPr>
                <w:rFonts w:ascii="Arial" w:hAnsi="Arial" w:cs="Arial"/>
                <w:b/>
                <w:bCs/>
                <w:lang w:val="en-US"/>
              </w:rPr>
              <w:t xml:space="preserve">              Cognitive </w:t>
            </w:r>
            <w:r w:rsidR="00A77E69" w:rsidRPr="00B06820">
              <w:rPr>
                <w:rFonts w:ascii="Arial" w:hAnsi="Arial" w:cs="Arial"/>
                <w:b/>
                <w:bCs/>
                <w:lang w:val="en-US"/>
              </w:rPr>
              <w:t>dysfunction/impairment</w:t>
            </w:r>
          </w:p>
        </w:tc>
        <w:tc>
          <w:tcPr>
            <w:tcW w:w="1418" w:type="dxa"/>
            <w:shd w:val="clear" w:color="auto" w:fill="E7E6E6" w:themeFill="background2"/>
          </w:tcPr>
          <w:p w14:paraId="326DBD50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37047A35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1D11C6B" w14:textId="77777777" w:rsidR="002C538F" w:rsidRPr="00B06820" w:rsidRDefault="002C538F" w:rsidP="002C53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8D3" w:rsidRPr="00B06820" w14:paraId="6AA55DF0" w14:textId="77777777" w:rsidTr="002C538F">
        <w:tc>
          <w:tcPr>
            <w:tcW w:w="5098" w:type="dxa"/>
            <w:shd w:val="clear" w:color="auto" w:fill="auto"/>
          </w:tcPr>
          <w:p w14:paraId="31ED63B4" w14:textId="62B9CFDD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R+BC </w:t>
            </w:r>
          </w:p>
        </w:tc>
        <w:tc>
          <w:tcPr>
            <w:tcW w:w="1418" w:type="dxa"/>
            <w:shd w:val="clear" w:color="auto" w:fill="auto"/>
          </w:tcPr>
          <w:p w14:paraId="7B16BB3E" w14:textId="0EC9C933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417" w:type="dxa"/>
            <w:shd w:val="clear" w:color="auto" w:fill="auto"/>
          </w:tcPr>
          <w:p w14:paraId="321A24F9" w14:textId="01DE4D3B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1</w:t>
            </w:r>
            <w:r w:rsidR="00A77E69" w:rsidRPr="00B06820">
              <w:rPr>
                <w:rFonts w:ascii="Arial" w:hAnsi="Arial" w:cs="Arial"/>
                <w:lang w:val="en-US"/>
              </w:rPr>
              <w:t>7.1</w:t>
            </w:r>
          </w:p>
        </w:tc>
        <w:tc>
          <w:tcPr>
            <w:tcW w:w="1701" w:type="dxa"/>
            <w:vMerge w:val="restart"/>
            <w:vAlign w:val="center"/>
          </w:tcPr>
          <w:p w14:paraId="30092A37" w14:textId="613C8C21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0.</w:t>
            </w:r>
            <w:r w:rsidR="0074432D" w:rsidRPr="00B06820">
              <w:rPr>
                <w:rFonts w:ascii="Arial" w:hAnsi="Arial" w:cs="Arial"/>
                <w:lang w:val="en-US"/>
              </w:rPr>
              <w:t>682</w:t>
            </w:r>
          </w:p>
        </w:tc>
      </w:tr>
      <w:tr w:rsidR="007358D3" w:rsidRPr="00B06820" w14:paraId="731D9424" w14:textId="77777777" w:rsidTr="002C538F">
        <w:tc>
          <w:tcPr>
            <w:tcW w:w="5098" w:type="dxa"/>
          </w:tcPr>
          <w:p w14:paraId="6511B7D9" w14:textId="7586C007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HER2+BC </w:t>
            </w:r>
          </w:p>
        </w:tc>
        <w:tc>
          <w:tcPr>
            <w:tcW w:w="1418" w:type="dxa"/>
          </w:tcPr>
          <w:p w14:paraId="73C6DCBE" w14:textId="0366F03D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417" w:type="dxa"/>
          </w:tcPr>
          <w:p w14:paraId="2F0F47DB" w14:textId="4C821282" w:rsidR="007358D3" w:rsidRPr="00B06820" w:rsidRDefault="00A77E69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5.6</w:t>
            </w:r>
          </w:p>
        </w:tc>
        <w:tc>
          <w:tcPr>
            <w:tcW w:w="1701" w:type="dxa"/>
            <w:vMerge/>
            <w:vAlign w:val="center"/>
          </w:tcPr>
          <w:p w14:paraId="78446682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358D3" w:rsidRPr="00B06820" w14:paraId="79125666" w14:textId="77777777" w:rsidTr="002C538F">
        <w:tc>
          <w:tcPr>
            <w:tcW w:w="5098" w:type="dxa"/>
          </w:tcPr>
          <w:p w14:paraId="50C9204A" w14:textId="073111CB" w:rsidR="007358D3" w:rsidRPr="00B06820" w:rsidRDefault="007358D3" w:rsidP="007358D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 xml:space="preserve">                   TN-BC </w:t>
            </w:r>
          </w:p>
        </w:tc>
        <w:tc>
          <w:tcPr>
            <w:tcW w:w="1418" w:type="dxa"/>
          </w:tcPr>
          <w:p w14:paraId="4EE8906C" w14:textId="14EA6E77" w:rsidR="007358D3" w:rsidRPr="00B06820" w:rsidRDefault="00A77E69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3</w:t>
            </w:r>
            <w:r w:rsidR="0074432D" w:rsidRPr="00B06820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417" w:type="dxa"/>
          </w:tcPr>
          <w:p w14:paraId="4AF95B65" w14:textId="5C38D256" w:rsidR="007358D3" w:rsidRPr="00B06820" w:rsidRDefault="0074432D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06820">
              <w:rPr>
                <w:rFonts w:ascii="Arial" w:hAnsi="Arial" w:cs="Arial"/>
                <w:lang w:val="en-US"/>
              </w:rPr>
              <w:t>25.9</w:t>
            </w:r>
          </w:p>
        </w:tc>
        <w:tc>
          <w:tcPr>
            <w:tcW w:w="1701" w:type="dxa"/>
            <w:vMerge/>
            <w:vAlign w:val="center"/>
          </w:tcPr>
          <w:p w14:paraId="5B341B90" w14:textId="77777777" w:rsidR="007358D3" w:rsidRPr="00B06820" w:rsidRDefault="007358D3" w:rsidP="007358D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7B436FDC" w14:textId="1B7B4DE2" w:rsidR="00EE3508" w:rsidRPr="00FB739F" w:rsidRDefault="00EE3508" w:rsidP="00EE350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B06820">
        <w:rPr>
          <w:rFonts w:ascii="Arial" w:hAnsi="Arial" w:cs="Arial"/>
          <w:b/>
          <w:bCs/>
          <w:sz w:val="20"/>
          <w:szCs w:val="20"/>
          <w:lang w:val="en-US"/>
        </w:rPr>
        <w:t>Abbreviations:</w:t>
      </w:r>
      <w:r w:rsidRPr="00B06820">
        <w:rPr>
          <w:rFonts w:ascii="Arial" w:hAnsi="Arial" w:cs="Arial"/>
          <w:sz w:val="20"/>
          <w:szCs w:val="20"/>
          <w:lang w:val="en-US"/>
        </w:rPr>
        <w:t xml:space="preserve"> BC: Breast cancer; BM: Brain metastases; HR-BC: HER2 (human epidermal growth factor receptor 2)-negative breast cancer; HER2-BC: HER2 overexpressing breast cancer; TN-BC: triple-negative breast cance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5274FEB" w14:textId="77777777" w:rsidR="00EE3508" w:rsidRPr="00FB739F" w:rsidRDefault="00EE3508" w:rsidP="00EE350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34B55FC" w14:textId="77777777" w:rsidR="002C538F" w:rsidRPr="002C538F" w:rsidRDefault="002C538F">
      <w:pPr>
        <w:rPr>
          <w:lang w:val="en-US"/>
        </w:rPr>
      </w:pPr>
    </w:p>
    <w:sectPr w:rsidR="002C538F" w:rsidRPr="002C538F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8F"/>
    <w:rsid w:val="002A67DE"/>
    <w:rsid w:val="002C538F"/>
    <w:rsid w:val="00386D35"/>
    <w:rsid w:val="00441BE6"/>
    <w:rsid w:val="005124AE"/>
    <w:rsid w:val="0052393A"/>
    <w:rsid w:val="0052674C"/>
    <w:rsid w:val="005F0E87"/>
    <w:rsid w:val="00700909"/>
    <w:rsid w:val="007358D3"/>
    <w:rsid w:val="0074432D"/>
    <w:rsid w:val="007611F6"/>
    <w:rsid w:val="007A42E3"/>
    <w:rsid w:val="007B390C"/>
    <w:rsid w:val="0089594F"/>
    <w:rsid w:val="00A77E69"/>
    <w:rsid w:val="00A93432"/>
    <w:rsid w:val="00B06820"/>
    <w:rsid w:val="00BC276D"/>
    <w:rsid w:val="00C1738E"/>
    <w:rsid w:val="00D063DF"/>
    <w:rsid w:val="00D330BB"/>
    <w:rsid w:val="00D9173C"/>
    <w:rsid w:val="00EB610A"/>
    <w:rsid w:val="00EE3508"/>
    <w:rsid w:val="00EF37A7"/>
    <w:rsid w:val="00F22F2F"/>
    <w:rsid w:val="00F7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83E543"/>
  <w14:defaultImageDpi w14:val="32767"/>
  <w15:chartTrackingRefBased/>
  <w15:docId w15:val="{F2840664-43EF-6642-8852-3E97BBED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5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443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43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43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43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43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S.</dc:creator>
  <cp:keywords/>
  <dc:description/>
  <cp:lastModifiedBy>Ariane Steindl</cp:lastModifiedBy>
  <cp:revision>15</cp:revision>
  <dcterms:created xsi:type="dcterms:W3CDTF">2022-08-29T13:34:00Z</dcterms:created>
  <dcterms:modified xsi:type="dcterms:W3CDTF">2025-01-19T21:00:00Z</dcterms:modified>
</cp:coreProperties>
</file>